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94358" w14:textId="5178670A" w:rsidR="00237269" w:rsidRDefault="00A645D3" w:rsidP="002023F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orting Information S1</w:t>
      </w:r>
    </w:p>
    <w:p w14:paraId="608212DB" w14:textId="6E3C1D08" w:rsidR="00237269" w:rsidRPr="00237269" w:rsidRDefault="00237269" w:rsidP="002023F2">
      <w:pPr>
        <w:rPr>
          <w:rFonts w:asciiTheme="majorHAnsi" w:hAnsiTheme="majorHAnsi"/>
          <w:u w:val="single"/>
        </w:rPr>
      </w:pPr>
      <w:r>
        <w:rPr>
          <w:rFonts w:asciiTheme="majorHAnsi" w:hAnsiTheme="majorHAnsi"/>
          <w:u w:val="single"/>
        </w:rPr>
        <w:t>Samples information</w:t>
      </w:r>
    </w:p>
    <w:p w14:paraId="40556CF9" w14:textId="4987772C" w:rsidR="001E6B71" w:rsidRDefault="0001745A" w:rsidP="00A212FC">
      <w:pPr>
        <w:rPr>
          <w:rFonts w:ascii="Cambria" w:hAnsi="Cambria"/>
        </w:rPr>
      </w:pPr>
      <w:r>
        <w:rPr>
          <w:rFonts w:asciiTheme="majorHAnsi" w:hAnsiTheme="majorHAnsi"/>
        </w:rPr>
        <w:t>The patients were selected based on the eligibility criteria that include (</w:t>
      </w:r>
      <w:proofErr w:type="spellStart"/>
      <w:r>
        <w:rPr>
          <w:rFonts w:asciiTheme="majorHAnsi" w:hAnsiTheme="majorHAnsi"/>
        </w:rPr>
        <w:t>i</w:t>
      </w:r>
      <w:proofErr w:type="spellEnd"/>
      <w:r>
        <w:rPr>
          <w:rFonts w:asciiTheme="majorHAnsi" w:hAnsiTheme="majorHAnsi"/>
        </w:rPr>
        <w:t>) a known clinical diagnosis of CF, (ii) a protocol defined exacerbation that requires intravenous antibiotics, and (iii) a drop in FEV</w:t>
      </w:r>
      <w:r>
        <w:rPr>
          <w:rFonts w:asciiTheme="majorHAnsi" w:hAnsiTheme="majorHAnsi"/>
          <w:vertAlign w:val="subscript"/>
        </w:rPr>
        <w:t>1</w:t>
      </w:r>
      <w:r>
        <w:rPr>
          <w:rFonts w:asciiTheme="majorHAnsi" w:hAnsiTheme="majorHAnsi"/>
        </w:rPr>
        <w:t xml:space="preserve"> of at least 15% or more compared to the best FEV</w:t>
      </w:r>
      <w:r>
        <w:rPr>
          <w:rFonts w:asciiTheme="majorHAnsi" w:hAnsiTheme="majorHAnsi"/>
          <w:vertAlign w:val="subscript"/>
        </w:rPr>
        <w:t>1</w:t>
      </w:r>
      <w:r>
        <w:rPr>
          <w:rFonts w:asciiTheme="majorHAnsi" w:hAnsiTheme="majorHAnsi"/>
        </w:rPr>
        <w:t xml:space="preserve"> in the past 12 months. </w:t>
      </w:r>
      <w:r w:rsidR="00237269" w:rsidRPr="00237269">
        <w:rPr>
          <w:rFonts w:ascii="Cambria" w:hAnsi="Cambria"/>
        </w:rPr>
        <w:t>Sputum samples were collected from s</w:t>
      </w:r>
      <w:r w:rsidR="00C13DAB">
        <w:rPr>
          <w:rFonts w:ascii="Cambria" w:hAnsi="Cambria"/>
        </w:rPr>
        <w:t>ix CF volunteers (</w:t>
      </w:r>
      <w:r w:rsidR="00237269" w:rsidRPr="00237269">
        <w:rPr>
          <w:rFonts w:ascii="Cambria" w:hAnsi="Cambria"/>
        </w:rPr>
        <w:t xml:space="preserve">Table </w:t>
      </w:r>
      <w:r w:rsidR="00C13DAB">
        <w:rPr>
          <w:rFonts w:ascii="Cambria" w:hAnsi="Cambria"/>
        </w:rPr>
        <w:t>S</w:t>
      </w:r>
      <w:r w:rsidR="00237269" w:rsidRPr="00237269">
        <w:rPr>
          <w:rFonts w:ascii="Cambria" w:hAnsi="Cambria"/>
        </w:rPr>
        <w:t xml:space="preserve">2) at the Adult CF Clinic (San Diego, CA, United States) by expectoration into a sterile cup except sample CF4-A that was a tracheal aspirate. All collection was in accordance with the University of California Institutional Review Board (HRPP 081500) and San Diego State University Institutional Review Board (SDSU IRB#2121). Clinical status at the time of collection was designated as </w:t>
      </w:r>
      <w:r w:rsidR="00A212FC" w:rsidRPr="00237269">
        <w:rPr>
          <w:rFonts w:ascii="Cambria" w:hAnsi="Cambria"/>
          <w:i/>
        </w:rPr>
        <w:t>exacerbation</w:t>
      </w:r>
      <w:r w:rsidR="00A212FC" w:rsidRPr="00237269">
        <w:rPr>
          <w:rFonts w:ascii="Cambria" w:hAnsi="Cambria"/>
        </w:rPr>
        <w:t xml:space="preserve"> (prior to systemic antibiotic treatment), </w:t>
      </w:r>
      <w:r w:rsidR="00237269" w:rsidRPr="00237269">
        <w:rPr>
          <w:rFonts w:ascii="Cambria" w:hAnsi="Cambria"/>
          <w:i/>
        </w:rPr>
        <w:t>on</w:t>
      </w:r>
      <w:r w:rsidR="00237269" w:rsidRPr="00237269">
        <w:rPr>
          <w:rFonts w:ascii="Cambria" w:hAnsi="Cambria"/>
        </w:rPr>
        <w:t xml:space="preserve"> </w:t>
      </w:r>
      <w:r w:rsidR="00237269" w:rsidRPr="00237269">
        <w:rPr>
          <w:rFonts w:ascii="Cambria" w:hAnsi="Cambria"/>
          <w:i/>
        </w:rPr>
        <w:t>treatment</w:t>
      </w:r>
      <w:r w:rsidR="00237269" w:rsidRPr="00237269">
        <w:rPr>
          <w:rFonts w:ascii="Cambria" w:hAnsi="Cambria"/>
        </w:rPr>
        <w:t xml:space="preserve"> (during systemic antibiotic treatment), </w:t>
      </w:r>
      <w:r w:rsidR="00237269" w:rsidRPr="00237269">
        <w:rPr>
          <w:rFonts w:ascii="Cambria" w:hAnsi="Cambria"/>
          <w:i/>
        </w:rPr>
        <w:t xml:space="preserve">post treatment </w:t>
      </w:r>
      <w:r w:rsidR="00237269" w:rsidRPr="00237269">
        <w:rPr>
          <w:rFonts w:ascii="Cambria" w:hAnsi="Cambria"/>
        </w:rPr>
        <w:t xml:space="preserve">(upon completion of </w:t>
      </w:r>
      <w:r w:rsidR="004716EC">
        <w:rPr>
          <w:rFonts w:ascii="Cambria" w:hAnsi="Cambria"/>
        </w:rPr>
        <w:t xml:space="preserve">systemic </w:t>
      </w:r>
      <w:r w:rsidR="00237269" w:rsidRPr="00237269">
        <w:rPr>
          <w:rFonts w:ascii="Cambria" w:hAnsi="Cambria"/>
        </w:rPr>
        <w:t xml:space="preserve">antibiotic treatment) or </w:t>
      </w:r>
      <w:r w:rsidR="00237269" w:rsidRPr="00237269">
        <w:rPr>
          <w:rFonts w:ascii="Cambria" w:hAnsi="Cambria"/>
          <w:i/>
        </w:rPr>
        <w:t>stable</w:t>
      </w:r>
      <w:r w:rsidR="00237269" w:rsidRPr="00237269">
        <w:rPr>
          <w:rFonts w:ascii="Cambria" w:hAnsi="Cambria"/>
        </w:rPr>
        <w:t xml:space="preserve"> (when clinically stable and at their clinical and physiological baseline).</w:t>
      </w:r>
      <w:r w:rsidR="00A212FC">
        <w:rPr>
          <w:rFonts w:ascii="Cambria" w:hAnsi="Cambria"/>
        </w:rPr>
        <w:t xml:space="preserve"> </w:t>
      </w:r>
      <w:r w:rsidR="00A212FC" w:rsidRPr="00A212FC">
        <w:rPr>
          <w:rFonts w:ascii="Cambria" w:hAnsi="Cambria"/>
        </w:rPr>
        <w:t>The samples collected during exacerbation were designated as Day 0 sample</w:t>
      </w:r>
      <w:r w:rsidR="00A212FC" w:rsidRPr="001E6B71">
        <w:rPr>
          <w:rFonts w:ascii="Cambria" w:hAnsi="Cambria"/>
        </w:rPr>
        <w:t xml:space="preserve">. </w:t>
      </w:r>
      <w:r w:rsidR="001E6B71" w:rsidRPr="001E6B71">
        <w:rPr>
          <w:rFonts w:ascii="Cambria" w:hAnsi="Cambria"/>
        </w:rPr>
        <w:t xml:space="preserve"> </w:t>
      </w:r>
    </w:p>
    <w:p w14:paraId="333E00C3" w14:textId="474FA0EB" w:rsidR="008A716A" w:rsidRDefault="008A716A">
      <w:pPr>
        <w:rPr>
          <w:rFonts w:asciiTheme="majorHAnsi" w:hAnsiTheme="majorHAnsi"/>
          <w:b/>
        </w:rPr>
      </w:pPr>
      <w:bookmarkStart w:id="0" w:name="_GoBack"/>
      <w:bookmarkEnd w:id="0"/>
    </w:p>
    <w:sectPr w:rsidR="008A716A" w:rsidSect="009D2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ＭＳ Ｐ明朝"/>
    <w:charset w:val="80"/>
    <w:family w:val="roman"/>
    <w:pitch w:val="variable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0C4"/>
    <w:multiLevelType w:val="hybridMultilevel"/>
    <w:tmpl w:val="DB6C3DF2"/>
    <w:lvl w:ilvl="0" w:tplc="7760154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8F37A6"/>
    <w:multiLevelType w:val="hybridMultilevel"/>
    <w:tmpl w:val="9F868066"/>
    <w:lvl w:ilvl="0" w:tplc="DFD23A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B906BE"/>
    <w:multiLevelType w:val="hybridMultilevel"/>
    <w:tmpl w:val="4D726EDE"/>
    <w:lvl w:ilvl="0" w:tplc="D3E0B17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51358"/>
    <w:multiLevelType w:val="hybridMultilevel"/>
    <w:tmpl w:val="A400278A"/>
    <w:lvl w:ilvl="0" w:tplc="5B5AED50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0D0876"/>
    <w:multiLevelType w:val="hybridMultilevel"/>
    <w:tmpl w:val="A928D4DC"/>
    <w:lvl w:ilvl="0" w:tplc="2F62447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577619"/>
    <w:multiLevelType w:val="hybridMultilevel"/>
    <w:tmpl w:val="12686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FC"/>
    <w:rsid w:val="00012517"/>
    <w:rsid w:val="0001745A"/>
    <w:rsid w:val="000178D0"/>
    <w:rsid w:val="00033728"/>
    <w:rsid w:val="00052680"/>
    <w:rsid w:val="000630CC"/>
    <w:rsid w:val="000637EA"/>
    <w:rsid w:val="00074743"/>
    <w:rsid w:val="00075B6E"/>
    <w:rsid w:val="00076002"/>
    <w:rsid w:val="00081940"/>
    <w:rsid w:val="000A01D2"/>
    <w:rsid w:val="000A2E72"/>
    <w:rsid w:val="000B5465"/>
    <w:rsid w:val="000B5DB9"/>
    <w:rsid w:val="000C2934"/>
    <w:rsid w:val="000D28B4"/>
    <w:rsid w:val="000D29A4"/>
    <w:rsid w:val="000E6CCA"/>
    <w:rsid w:val="00104545"/>
    <w:rsid w:val="001050F2"/>
    <w:rsid w:val="001100BA"/>
    <w:rsid w:val="001332ED"/>
    <w:rsid w:val="00134B3B"/>
    <w:rsid w:val="00137B76"/>
    <w:rsid w:val="00140E2D"/>
    <w:rsid w:val="00147848"/>
    <w:rsid w:val="00153AB3"/>
    <w:rsid w:val="00163EAE"/>
    <w:rsid w:val="00174625"/>
    <w:rsid w:val="00177CA7"/>
    <w:rsid w:val="00190BE1"/>
    <w:rsid w:val="001A475E"/>
    <w:rsid w:val="001C25A3"/>
    <w:rsid w:val="001C3036"/>
    <w:rsid w:val="001C6E82"/>
    <w:rsid w:val="001E3CD2"/>
    <w:rsid w:val="001E6B71"/>
    <w:rsid w:val="001F160E"/>
    <w:rsid w:val="002023F2"/>
    <w:rsid w:val="00202A85"/>
    <w:rsid w:val="0021411E"/>
    <w:rsid w:val="002153D5"/>
    <w:rsid w:val="00237269"/>
    <w:rsid w:val="00242142"/>
    <w:rsid w:val="00244AF6"/>
    <w:rsid w:val="002609A9"/>
    <w:rsid w:val="0026176E"/>
    <w:rsid w:val="00264DB3"/>
    <w:rsid w:val="002742A2"/>
    <w:rsid w:val="002810B0"/>
    <w:rsid w:val="00292792"/>
    <w:rsid w:val="002A44D8"/>
    <w:rsid w:val="002B4849"/>
    <w:rsid w:val="002D4054"/>
    <w:rsid w:val="002F155B"/>
    <w:rsid w:val="00301F30"/>
    <w:rsid w:val="0030735B"/>
    <w:rsid w:val="003217C9"/>
    <w:rsid w:val="0032310E"/>
    <w:rsid w:val="00325F06"/>
    <w:rsid w:val="00334C4D"/>
    <w:rsid w:val="00343987"/>
    <w:rsid w:val="003451FD"/>
    <w:rsid w:val="003454D4"/>
    <w:rsid w:val="003667A0"/>
    <w:rsid w:val="003773BB"/>
    <w:rsid w:val="003941CE"/>
    <w:rsid w:val="003B000D"/>
    <w:rsid w:val="003B56DE"/>
    <w:rsid w:val="003B7414"/>
    <w:rsid w:val="003D41A7"/>
    <w:rsid w:val="003E3CED"/>
    <w:rsid w:val="003E53A9"/>
    <w:rsid w:val="004017EF"/>
    <w:rsid w:val="004073C6"/>
    <w:rsid w:val="00411279"/>
    <w:rsid w:val="00413920"/>
    <w:rsid w:val="00422D33"/>
    <w:rsid w:val="00426A80"/>
    <w:rsid w:val="00427B14"/>
    <w:rsid w:val="004323D0"/>
    <w:rsid w:val="00434FDC"/>
    <w:rsid w:val="004361A4"/>
    <w:rsid w:val="00441711"/>
    <w:rsid w:val="00444E06"/>
    <w:rsid w:val="004474AB"/>
    <w:rsid w:val="0045227A"/>
    <w:rsid w:val="00454C76"/>
    <w:rsid w:val="00463161"/>
    <w:rsid w:val="0046563E"/>
    <w:rsid w:val="00466978"/>
    <w:rsid w:val="00470B39"/>
    <w:rsid w:val="004716EC"/>
    <w:rsid w:val="004811D8"/>
    <w:rsid w:val="00490A89"/>
    <w:rsid w:val="00494BED"/>
    <w:rsid w:val="004A7EAD"/>
    <w:rsid w:val="004B2D4D"/>
    <w:rsid w:val="004B6D32"/>
    <w:rsid w:val="004E3B18"/>
    <w:rsid w:val="004E7720"/>
    <w:rsid w:val="004F2F88"/>
    <w:rsid w:val="00525A75"/>
    <w:rsid w:val="00531219"/>
    <w:rsid w:val="00531408"/>
    <w:rsid w:val="00543663"/>
    <w:rsid w:val="00545D4A"/>
    <w:rsid w:val="00575C5D"/>
    <w:rsid w:val="0058132E"/>
    <w:rsid w:val="005C4EBE"/>
    <w:rsid w:val="005C677A"/>
    <w:rsid w:val="005D4A13"/>
    <w:rsid w:val="005D5108"/>
    <w:rsid w:val="005D6683"/>
    <w:rsid w:val="005E0617"/>
    <w:rsid w:val="00625617"/>
    <w:rsid w:val="00625630"/>
    <w:rsid w:val="0062702E"/>
    <w:rsid w:val="00627EF6"/>
    <w:rsid w:val="00634F8C"/>
    <w:rsid w:val="0064128B"/>
    <w:rsid w:val="0064469D"/>
    <w:rsid w:val="00674117"/>
    <w:rsid w:val="006749AC"/>
    <w:rsid w:val="0068247F"/>
    <w:rsid w:val="006869B8"/>
    <w:rsid w:val="00690DE7"/>
    <w:rsid w:val="00695EE0"/>
    <w:rsid w:val="006A689C"/>
    <w:rsid w:val="006B19BA"/>
    <w:rsid w:val="006B728D"/>
    <w:rsid w:val="006D40F2"/>
    <w:rsid w:val="006D7CFC"/>
    <w:rsid w:val="006E0FEB"/>
    <w:rsid w:val="006E3137"/>
    <w:rsid w:val="006F35CD"/>
    <w:rsid w:val="007050A6"/>
    <w:rsid w:val="00727B4C"/>
    <w:rsid w:val="007337C4"/>
    <w:rsid w:val="007371C4"/>
    <w:rsid w:val="00753583"/>
    <w:rsid w:val="00753A4D"/>
    <w:rsid w:val="00764B7D"/>
    <w:rsid w:val="00770754"/>
    <w:rsid w:val="007A107C"/>
    <w:rsid w:val="007B3291"/>
    <w:rsid w:val="007B65B8"/>
    <w:rsid w:val="007F0AC1"/>
    <w:rsid w:val="007F2121"/>
    <w:rsid w:val="00826D01"/>
    <w:rsid w:val="00842332"/>
    <w:rsid w:val="00843458"/>
    <w:rsid w:val="00885615"/>
    <w:rsid w:val="008A716A"/>
    <w:rsid w:val="008C38FF"/>
    <w:rsid w:val="008D2D8D"/>
    <w:rsid w:val="008D6CCE"/>
    <w:rsid w:val="009240E4"/>
    <w:rsid w:val="0093369A"/>
    <w:rsid w:val="00937CC4"/>
    <w:rsid w:val="00944CFE"/>
    <w:rsid w:val="009460CE"/>
    <w:rsid w:val="00946C89"/>
    <w:rsid w:val="009504A3"/>
    <w:rsid w:val="0095202B"/>
    <w:rsid w:val="0095217F"/>
    <w:rsid w:val="00957E7E"/>
    <w:rsid w:val="00964496"/>
    <w:rsid w:val="009665F9"/>
    <w:rsid w:val="00967BAA"/>
    <w:rsid w:val="009914A3"/>
    <w:rsid w:val="00995880"/>
    <w:rsid w:val="009A0031"/>
    <w:rsid w:val="009A2D53"/>
    <w:rsid w:val="009A76E7"/>
    <w:rsid w:val="009B358C"/>
    <w:rsid w:val="009C0834"/>
    <w:rsid w:val="009C1661"/>
    <w:rsid w:val="009D0C81"/>
    <w:rsid w:val="009D1CB0"/>
    <w:rsid w:val="009D2A70"/>
    <w:rsid w:val="009E4117"/>
    <w:rsid w:val="009F197F"/>
    <w:rsid w:val="009F29EC"/>
    <w:rsid w:val="00A02C96"/>
    <w:rsid w:val="00A04E25"/>
    <w:rsid w:val="00A10CDD"/>
    <w:rsid w:val="00A212FC"/>
    <w:rsid w:val="00A325B0"/>
    <w:rsid w:val="00A645D3"/>
    <w:rsid w:val="00A7346C"/>
    <w:rsid w:val="00A75E21"/>
    <w:rsid w:val="00A80000"/>
    <w:rsid w:val="00AC64CA"/>
    <w:rsid w:val="00AD0C6E"/>
    <w:rsid w:val="00AD28F7"/>
    <w:rsid w:val="00AD7DA6"/>
    <w:rsid w:val="00AE338D"/>
    <w:rsid w:val="00AE5B04"/>
    <w:rsid w:val="00AF3EB8"/>
    <w:rsid w:val="00B0167E"/>
    <w:rsid w:val="00B04051"/>
    <w:rsid w:val="00B23918"/>
    <w:rsid w:val="00B23EC9"/>
    <w:rsid w:val="00B425E5"/>
    <w:rsid w:val="00B45501"/>
    <w:rsid w:val="00B47F51"/>
    <w:rsid w:val="00B553D3"/>
    <w:rsid w:val="00B57879"/>
    <w:rsid w:val="00B64295"/>
    <w:rsid w:val="00B929A2"/>
    <w:rsid w:val="00BB00A2"/>
    <w:rsid w:val="00BC0DE2"/>
    <w:rsid w:val="00BC3EF0"/>
    <w:rsid w:val="00BD4AEB"/>
    <w:rsid w:val="00BE0B4B"/>
    <w:rsid w:val="00BE66CC"/>
    <w:rsid w:val="00C04EA4"/>
    <w:rsid w:val="00C13DAB"/>
    <w:rsid w:val="00C23AF8"/>
    <w:rsid w:val="00C44290"/>
    <w:rsid w:val="00C60711"/>
    <w:rsid w:val="00C6365B"/>
    <w:rsid w:val="00C810BA"/>
    <w:rsid w:val="00C83CDA"/>
    <w:rsid w:val="00C9539B"/>
    <w:rsid w:val="00CB2DBA"/>
    <w:rsid w:val="00CB6C95"/>
    <w:rsid w:val="00CD2E90"/>
    <w:rsid w:val="00CE1161"/>
    <w:rsid w:val="00CE1603"/>
    <w:rsid w:val="00CE1A44"/>
    <w:rsid w:val="00CE6886"/>
    <w:rsid w:val="00CF28ED"/>
    <w:rsid w:val="00D26948"/>
    <w:rsid w:val="00D30A3F"/>
    <w:rsid w:val="00D316AB"/>
    <w:rsid w:val="00D47E6F"/>
    <w:rsid w:val="00D61F06"/>
    <w:rsid w:val="00D64667"/>
    <w:rsid w:val="00D65DE2"/>
    <w:rsid w:val="00D83069"/>
    <w:rsid w:val="00DA1835"/>
    <w:rsid w:val="00DB2FAF"/>
    <w:rsid w:val="00DC6458"/>
    <w:rsid w:val="00DD5A1D"/>
    <w:rsid w:val="00DD7D58"/>
    <w:rsid w:val="00DE1DC4"/>
    <w:rsid w:val="00DE29E5"/>
    <w:rsid w:val="00DE3801"/>
    <w:rsid w:val="00DF458B"/>
    <w:rsid w:val="00E01318"/>
    <w:rsid w:val="00E13BFF"/>
    <w:rsid w:val="00E257AE"/>
    <w:rsid w:val="00E3329F"/>
    <w:rsid w:val="00E359ED"/>
    <w:rsid w:val="00E371FE"/>
    <w:rsid w:val="00E43E0B"/>
    <w:rsid w:val="00E50228"/>
    <w:rsid w:val="00E51CE8"/>
    <w:rsid w:val="00E763D1"/>
    <w:rsid w:val="00E820A4"/>
    <w:rsid w:val="00E83348"/>
    <w:rsid w:val="00E872C8"/>
    <w:rsid w:val="00E955EC"/>
    <w:rsid w:val="00E97502"/>
    <w:rsid w:val="00EA3A5E"/>
    <w:rsid w:val="00EC15FD"/>
    <w:rsid w:val="00ED353B"/>
    <w:rsid w:val="00ED7598"/>
    <w:rsid w:val="00EE3395"/>
    <w:rsid w:val="00EE52D7"/>
    <w:rsid w:val="00F00DD5"/>
    <w:rsid w:val="00F02BFA"/>
    <w:rsid w:val="00F066F8"/>
    <w:rsid w:val="00F10574"/>
    <w:rsid w:val="00F11FBE"/>
    <w:rsid w:val="00F13282"/>
    <w:rsid w:val="00F2004E"/>
    <w:rsid w:val="00F22DB6"/>
    <w:rsid w:val="00F31027"/>
    <w:rsid w:val="00F32425"/>
    <w:rsid w:val="00F34C1D"/>
    <w:rsid w:val="00F45D7F"/>
    <w:rsid w:val="00F51D33"/>
    <w:rsid w:val="00F67ED5"/>
    <w:rsid w:val="00F72994"/>
    <w:rsid w:val="00F7567B"/>
    <w:rsid w:val="00F77D73"/>
    <w:rsid w:val="00F84D8B"/>
    <w:rsid w:val="00F86AA2"/>
    <w:rsid w:val="00F9799F"/>
    <w:rsid w:val="00FA2989"/>
    <w:rsid w:val="00FA4C11"/>
    <w:rsid w:val="00FA7B7E"/>
    <w:rsid w:val="00FB6399"/>
    <w:rsid w:val="00FB6CCA"/>
    <w:rsid w:val="00FC0C9F"/>
    <w:rsid w:val="00FC2612"/>
    <w:rsid w:val="00FE4FA0"/>
    <w:rsid w:val="00FE7C5C"/>
    <w:rsid w:val="00FF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804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No Spacing" w:uiPriority="1" w:qFormat="1"/>
    <w:lsdException w:name="Bibliography" w:uiPriority="37"/>
  </w:latentStyles>
  <w:style w:type="paragraph" w:default="1" w:styleId="Normal">
    <w:name w:val="Normal"/>
    <w:qFormat/>
    <w:rsid w:val="009D2A70"/>
  </w:style>
  <w:style w:type="paragraph" w:styleId="Heading1">
    <w:name w:val="heading 1"/>
    <w:basedOn w:val="Normal"/>
    <w:link w:val="Heading1Char"/>
    <w:uiPriority w:val="9"/>
    <w:qFormat/>
    <w:rsid w:val="004361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CF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D7C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CF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D7CFC"/>
    <w:rPr>
      <w:color w:val="0000FF"/>
      <w:u w:val="single"/>
    </w:rPr>
  </w:style>
  <w:style w:type="table" w:styleId="TableGrid">
    <w:name w:val="Table Grid"/>
    <w:basedOn w:val="TableNormal"/>
    <w:uiPriority w:val="59"/>
    <w:rsid w:val="00BD4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43E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B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2023F2"/>
    <w:pPr>
      <w:widowControl w:val="0"/>
      <w:suppressAutoHyphens/>
      <w:spacing w:after="120" w:line="240" w:lineRule="auto"/>
    </w:pPr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2023F2"/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4361A4"/>
    <w:pPr>
      <w:spacing w:after="24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4361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41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9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E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No Spacing" w:uiPriority="1" w:qFormat="1"/>
    <w:lsdException w:name="Bibliography" w:uiPriority="37"/>
  </w:latentStyles>
  <w:style w:type="paragraph" w:default="1" w:styleId="Normal">
    <w:name w:val="Normal"/>
    <w:qFormat/>
    <w:rsid w:val="009D2A70"/>
  </w:style>
  <w:style w:type="paragraph" w:styleId="Heading1">
    <w:name w:val="heading 1"/>
    <w:basedOn w:val="Normal"/>
    <w:link w:val="Heading1Char"/>
    <w:uiPriority w:val="9"/>
    <w:qFormat/>
    <w:rsid w:val="004361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CF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D7C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CF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D7CFC"/>
    <w:rPr>
      <w:color w:val="0000FF"/>
      <w:u w:val="single"/>
    </w:rPr>
  </w:style>
  <w:style w:type="table" w:styleId="TableGrid">
    <w:name w:val="Table Grid"/>
    <w:basedOn w:val="TableNormal"/>
    <w:uiPriority w:val="59"/>
    <w:rsid w:val="00BD4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43E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B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2023F2"/>
    <w:pPr>
      <w:widowControl w:val="0"/>
      <w:suppressAutoHyphens/>
      <w:spacing w:after="120" w:line="240" w:lineRule="auto"/>
    </w:pPr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2023F2"/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4361A4"/>
    <w:pPr>
      <w:spacing w:after="24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4361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41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9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191E5C-34A8-D146-BE6D-038B172E6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weilim</dc:creator>
  <cp:lastModifiedBy>Yan Wei Lim</cp:lastModifiedBy>
  <cp:revision>2</cp:revision>
  <cp:lastPrinted>2012-08-04T21:16:00Z</cp:lastPrinted>
  <dcterms:created xsi:type="dcterms:W3CDTF">2013-04-17T04:11:00Z</dcterms:created>
  <dcterms:modified xsi:type="dcterms:W3CDTF">2013-04-1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g5cTwTMd"/&gt;&lt;style id="http://www.zotero.org/styles/harvard1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